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701E72AD" w:rsidP="2E27CD03" w:rsidRDefault="701E72AD" w14:paraId="70F18ECD" w14:textId="2757EE5D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 w:firstLine="0"/>
        <w:jc w:val="left"/>
        <w:rPr>
          <w:rFonts w:ascii="Times New Roman" w:hAnsi="Times New Roman" w:eastAsia="Times New Roman" w:cs="Times New Roman"/>
          <w:color w:val="auto"/>
          <w:sz w:val="22"/>
          <w:szCs w:val="22"/>
        </w:rPr>
      </w:pPr>
      <w:r w:rsidRPr="2E27CD03" w:rsidR="54346F8B">
        <w:rPr>
          <w:rFonts w:ascii="Times New Roman" w:hAnsi="Times New Roman" w:eastAsia="Times New Roman" w:cs="Times New Roman"/>
          <w:b w:val="1"/>
          <w:bCs w:val="1"/>
          <w:color w:val="auto"/>
          <w:sz w:val="22"/>
          <w:szCs w:val="22"/>
        </w:rPr>
        <w:t>Supplementary</w:t>
      </w:r>
      <w:r w:rsidRPr="2E27CD03" w:rsidR="54346F8B">
        <w:rPr>
          <w:rFonts w:ascii="Times New Roman" w:hAnsi="Times New Roman" w:eastAsia="Times New Roman" w:cs="Times New Roman"/>
          <w:b w:val="1"/>
          <w:bCs w:val="1"/>
          <w:color w:val="auto"/>
          <w:sz w:val="22"/>
          <w:szCs w:val="22"/>
        </w:rPr>
        <w:t xml:space="preserve"> </w:t>
      </w:r>
      <w:r w:rsidRPr="2E27CD03" w:rsidR="7D90214F">
        <w:rPr>
          <w:rFonts w:ascii="Times New Roman" w:hAnsi="Times New Roman" w:eastAsia="Times New Roman" w:cs="Times New Roman"/>
          <w:b w:val="1"/>
          <w:bCs w:val="1"/>
          <w:color w:val="auto"/>
          <w:sz w:val="22"/>
          <w:szCs w:val="22"/>
        </w:rPr>
        <w:t xml:space="preserve">file </w:t>
      </w:r>
      <w:r w:rsidRPr="2E27CD03" w:rsidR="54346F8B">
        <w:rPr>
          <w:rFonts w:ascii="Times New Roman" w:hAnsi="Times New Roman" w:eastAsia="Times New Roman" w:cs="Times New Roman"/>
          <w:b w:val="1"/>
          <w:bCs w:val="1"/>
          <w:color w:val="auto"/>
          <w:sz w:val="22"/>
          <w:szCs w:val="22"/>
        </w:rPr>
        <w:t>3</w:t>
      </w:r>
      <w:r w:rsidRPr="2E27CD03" w:rsidR="54346F8B">
        <w:rPr>
          <w:rFonts w:ascii="Times New Roman" w:hAnsi="Times New Roman" w:eastAsia="Times New Roman" w:cs="Times New Roman"/>
          <w:color w:val="auto"/>
          <w:sz w:val="22"/>
          <w:szCs w:val="22"/>
        </w:rPr>
        <w:t>:</w:t>
      </w:r>
      <w:r w:rsidRPr="2E27CD03" w:rsidR="54346F8B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Daily </w:t>
      </w:r>
      <w:r w:rsidRPr="2E27CD03" w:rsidR="0E5D1BFA">
        <w:rPr>
          <w:rFonts w:ascii="Times New Roman" w:hAnsi="Times New Roman" w:eastAsia="Times New Roman" w:cs="Times New Roman"/>
          <w:color w:val="auto"/>
          <w:sz w:val="22"/>
          <w:szCs w:val="22"/>
        </w:rPr>
        <w:t>Dietary</w:t>
      </w:r>
      <w:r w:rsidRPr="2E27CD03" w:rsidR="0E5D1BFA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</w:t>
      </w:r>
      <w:r w:rsidRPr="2E27CD03" w:rsidR="54346F8B">
        <w:rPr>
          <w:rFonts w:ascii="Times New Roman" w:hAnsi="Times New Roman" w:eastAsia="Times New Roman" w:cs="Times New Roman"/>
          <w:color w:val="auto"/>
          <w:sz w:val="22"/>
          <w:szCs w:val="22"/>
        </w:rPr>
        <w:t>Intake</w:t>
      </w:r>
      <w:r w:rsidRPr="2E27CD03" w:rsidR="54346F8B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"/>
        <w:tblW w:w="9586" w:type="dxa"/>
        <w:jc w:val="center"/>
        <w:tblLayout w:type="fixed"/>
        <w:tblLook w:val="06A0" w:firstRow="1" w:lastRow="0" w:firstColumn="1" w:lastColumn="0" w:noHBand="1" w:noVBand="1"/>
      </w:tblPr>
      <w:tblGrid>
        <w:gridCol w:w="1230"/>
        <w:gridCol w:w="1200"/>
        <w:gridCol w:w="1200"/>
        <w:gridCol w:w="1155"/>
        <w:gridCol w:w="1815"/>
        <w:gridCol w:w="1875"/>
        <w:gridCol w:w="1111"/>
      </w:tblGrid>
      <w:tr w:rsidR="701E72AD" w:rsidTr="2E27CD03" w14:paraId="3DE6F957">
        <w:trPr>
          <w:trHeight w:val="300"/>
        </w:trPr>
        <w:tc>
          <w:tcPr>
            <w:tcW w:w="1230" w:type="dxa"/>
            <w:tcMar/>
          </w:tcPr>
          <w:p w:rsidR="701E72AD" w:rsidP="2E27CD03" w:rsidRDefault="701E72AD" w14:paraId="2892A459" w14:textId="51559009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55" w:type="dxa"/>
            <w:gridSpan w:val="3"/>
            <w:tcMar/>
          </w:tcPr>
          <w:p w:rsidR="701E72AD" w:rsidP="2E27CD03" w:rsidRDefault="701E72AD" w14:paraId="237B0101" w14:textId="29472244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Cox et al</w:t>
            </w:r>
            <w:r w:rsidRPr="2E27CD03" w:rsidR="66718F59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., (</w:t>
            </w:r>
            <w:r w:rsidRPr="2E27CD03" w:rsidR="1D76DF22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2020</w:t>
            </w:r>
            <w:r w:rsidRPr="2E27CD03" w:rsidR="1B5C07A8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801" w:type="dxa"/>
            <w:gridSpan w:val="3"/>
            <w:tcMar/>
          </w:tcPr>
          <w:p w:rsidR="701E72AD" w:rsidP="2E27CD03" w:rsidRDefault="701E72AD" w14:paraId="7F1D771B" w14:textId="312FB80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Halmos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e</w:t>
            </w:r>
            <w:r w:rsidRPr="2E27CD03" w:rsidR="57DD5F4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t 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al</w:t>
            </w:r>
            <w:r w:rsidRPr="2E27CD03" w:rsidR="42578DBA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., </w:t>
            </w:r>
            <w:r w:rsidRPr="2E27CD03" w:rsidR="61111CFA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(2016)</w:t>
            </w:r>
          </w:p>
        </w:tc>
      </w:tr>
      <w:tr w:rsidR="701E72AD" w:rsidTr="2E27CD03" w14:paraId="43E105BE">
        <w:trPr>
          <w:trHeight w:val="300"/>
        </w:trPr>
        <w:tc>
          <w:tcPr>
            <w:tcW w:w="1230" w:type="dxa"/>
            <w:tcMar/>
          </w:tcPr>
          <w:p w:rsidR="701E72AD" w:rsidP="2E27CD03" w:rsidRDefault="701E72AD" w14:paraId="378F6056" w14:textId="4BAE525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tcMar/>
          </w:tcPr>
          <w:p w:rsidR="701E72AD" w:rsidP="2E27CD03" w:rsidRDefault="701E72AD" w14:paraId="39B8A055" w14:textId="7574F0AA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Low FODMAP</w:t>
            </w:r>
          </w:p>
          <w:p w:rsidR="701E72AD" w:rsidP="2E27CD03" w:rsidRDefault="701E72AD" w14:paraId="1BD157A7" w14:textId="13A33227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(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n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=27) </w:t>
            </w:r>
          </w:p>
        </w:tc>
        <w:tc>
          <w:tcPr>
            <w:tcW w:w="1200" w:type="dxa"/>
            <w:tcMar/>
          </w:tcPr>
          <w:p w:rsidR="53428EE3" w:rsidP="2E27CD03" w:rsidRDefault="53428EE3" w14:paraId="24B2B9A2" w14:textId="0465A92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Sham</w:t>
            </w:r>
          </w:p>
          <w:p w:rsidR="53428EE3" w:rsidP="2E27CD03" w:rsidRDefault="53428EE3" w14:paraId="771EDC4D" w14:textId="5BCC55F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(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n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=25)</w:t>
            </w:r>
          </w:p>
        </w:tc>
        <w:tc>
          <w:tcPr>
            <w:tcW w:w="1155" w:type="dxa"/>
            <w:tcMar/>
          </w:tcPr>
          <w:p w:rsidR="53428EE3" w:rsidP="2E27CD03" w:rsidRDefault="53428EE3" w14:paraId="470D3A6E" w14:textId="32AEB011">
            <w:pPr>
              <w:pStyle w:val="Normal"/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2"/>
                <w:szCs w:val="22"/>
              </w:rPr>
              <w:t>P-value</w:t>
            </w:r>
          </w:p>
        </w:tc>
        <w:tc>
          <w:tcPr>
            <w:tcW w:w="1815" w:type="dxa"/>
            <w:tcMar/>
          </w:tcPr>
          <w:p w:rsidR="701E72AD" w:rsidP="2E27CD03" w:rsidRDefault="701E72AD" w14:paraId="1BC6846F" w14:textId="68C2017C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Low FODMAP</w:t>
            </w:r>
            <w:r w:rsidRPr="2E27CD03" w:rsidR="4D30055C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75" w:type="dxa"/>
            <w:tcMar/>
          </w:tcPr>
          <w:p w:rsidR="53428EE3" w:rsidP="2E27CD03" w:rsidRDefault="53428EE3" w14:paraId="06D2FDEB" w14:textId="79A551D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Aust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ralian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Diet </w:t>
            </w:r>
          </w:p>
        </w:tc>
        <w:tc>
          <w:tcPr>
            <w:tcW w:w="1111" w:type="dxa"/>
            <w:tcMar/>
          </w:tcPr>
          <w:p w:rsidR="53428EE3" w:rsidP="2E27CD03" w:rsidRDefault="53428EE3" w14:paraId="75875E22" w14:textId="424D5466">
            <w:pPr>
              <w:pStyle w:val="Normal"/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2"/>
                <w:szCs w:val="22"/>
              </w:rPr>
              <w:t>P-value</w:t>
            </w:r>
          </w:p>
        </w:tc>
      </w:tr>
      <w:tr w:rsidR="701E72AD" w:rsidTr="2E27CD03" w14:paraId="67DDBE33">
        <w:trPr>
          <w:trHeight w:val="300"/>
        </w:trPr>
        <w:tc>
          <w:tcPr>
            <w:tcW w:w="1230" w:type="dxa"/>
            <w:tcMar/>
          </w:tcPr>
          <w:p w:rsidR="701E72AD" w:rsidP="2E27CD03" w:rsidRDefault="701E72AD" w14:paraId="3DD8F37C" w14:textId="2AEEA9FD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fr-FR"/>
              </w:rPr>
            </w:pPr>
            <w:r w:rsidRPr="2E27CD03" w:rsidR="667111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fr-FR"/>
              </w:rPr>
              <w:t xml:space="preserve">Energy </w:t>
            </w:r>
            <w:r w:rsidRPr="2E27CD03" w:rsidR="667111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fr-FR"/>
              </w:rPr>
              <w:t>Intake</w:t>
            </w:r>
            <w:r w:rsidRPr="2E27CD03" w:rsidR="667111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1200" w:type="dxa"/>
            <w:tcMar/>
          </w:tcPr>
          <w:p w:rsidR="701E72AD" w:rsidP="2E27CD03" w:rsidRDefault="701E72AD" w14:paraId="03EC9A4C" w14:textId="540C2F2A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697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(47) kcal/d</w:t>
            </w:r>
          </w:p>
        </w:tc>
        <w:tc>
          <w:tcPr>
            <w:tcW w:w="1200" w:type="dxa"/>
            <w:tcMar/>
          </w:tcPr>
          <w:p w:rsidR="53428EE3" w:rsidP="2E27CD03" w:rsidRDefault="53428EE3" w14:paraId="2E5239C2" w14:textId="2269863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918 (49)</w:t>
            </w:r>
          </w:p>
          <w:p w:rsidR="53428EE3" w:rsidP="2E27CD03" w:rsidRDefault="53428EE3" w14:paraId="577E0AC4" w14:textId="2D319E94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kcal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/d</w:t>
            </w:r>
          </w:p>
        </w:tc>
        <w:tc>
          <w:tcPr>
            <w:tcW w:w="1155" w:type="dxa"/>
            <w:tcMar/>
          </w:tcPr>
          <w:p w:rsidR="53428EE3" w:rsidP="2E27CD03" w:rsidRDefault="53428EE3" w14:paraId="7CE05486" w14:textId="59775872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  <w:t>0.002</w:t>
            </w:r>
          </w:p>
        </w:tc>
        <w:tc>
          <w:tcPr>
            <w:tcW w:w="1815" w:type="dxa"/>
            <w:tcMar/>
          </w:tcPr>
          <w:p w:rsidR="701E72AD" w:rsidP="2E27CD03" w:rsidRDefault="701E72AD" w14:paraId="653C103E" w14:textId="58F6CE8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03817C62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8.17 (7.09-9.24)</w:t>
            </w:r>
            <w:r w:rsidRPr="2E27CD03" w:rsidR="5FF143D7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</w:p>
          <w:p w:rsidR="701E72AD" w:rsidP="2E27CD03" w:rsidRDefault="701E72AD" w14:paraId="28B9912D" w14:textId="1ADB8CDA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5FF143D7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MJ/d</w:t>
            </w:r>
          </w:p>
        </w:tc>
        <w:tc>
          <w:tcPr>
            <w:tcW w:w="1875" w:type="dxa"/>
            <w:tcMar/>
          </w:tcPr>
          <w:p w:rsidR="26736874" w:rsidP="2E27CD03" w:rsidRDefault="26736874" w14:paraId="1FF237C3" w14:textId="7A69B3BD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03817C62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8.</w:t>
            </w:r>
            <w:r w:rsidRPr="2E27CD03" w:rsidR="03817C62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7 (7.37-8.97)</w:t>
            </w:r>
          </w:p>
          <w:p w:rsidR="40FC39D1" w:rsidP="2E27CD03" w:rsidRDefault="40FC39D1" w14:paraId="7AE0CCD8" w14:textId="317D332F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524FC099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MJ/d</w:t>
            </w:r>
          </w:p>
        </w:tc>
        <w:tc>
          <w:tcPr>
            <w:tcW w:w="1111" w:type="dxa"/>
            <w:tcMar/>
          </w:tcPr>
          <w:p w:rsidR="26736874" w:rsidP="2E27CD03" w:rsidRDefault="26736874" w14:paraId="37F313D3" w14:textId="51F76C9F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03817C62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0.979</w:t>
            </w:r>
          </w:p>
        </w:tc>
      </w:tr>
      <w:tr w:rsidR="701E72AD" w:rsidTr="2E27CD03" w14:paraId="79A87CBB">
        <w:trPr>
          <w:trHeight w:val="300"/>
        </w:trPr>
        <w:tc>
          <w:tcPr>
            <w:tcW w:w="1230" w:type="dxa"/>
            <w:tcMar/>
          </w:tcPr>
          <w:p w:rsidR="701E72AD" w:rsidP="2E27CD03" w:rsidRDefault="701E72AD" w14:paraId="3D1AC42D" w14:textId="4C02C23D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Protein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(g/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day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00" w:type="dxa"/>
            <w:tcMar/>
          </w:tcPr>
          <w:p w:rsidR="701E72AD" w:rsidP="2E27CD03" w:rsidRDefault="701E72AD" w14:paraId="23C8ED6D" w14:textId="34DC248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74 (2)</w:t>
            </w:r>
          </w:p>
        </w:tc>
        <w:tc>
          <w:tcPr>
            <w:tcW w:w="1200" w:type="dxa"/>
            <w:tcMar/>
          </w:tcPr>
          <w:p w:rsidR="53428EE3" w:rsidP="2E27CD03" w:rsidRDefault="53428EE3" w14:paraId="23FE9F2A" w14:textId="51A1F3D3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83 (2)</w:t>
            </w:r>
          </w:p>
        </w:tc>
        <w:tc>
          <w:tcPr>
            <w:tcW w:w="1155" w:type="dxa"/>
            <w:tcMar/>
          </w:tcPr>
          <w:p w:rsidR="53428EE3" w:rsidP="2E27CD03" w:rsidRDefault="53428EE3" w14:paraId="3F9A4607" w14:textId="64B1A159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  <w:t>0.008</w:t>
            </w:r>
          </w:p>
        </w:tc>
        <w:tc>
          <w:tcPr>
            <w:tcW w:w="1815" w:type="dxa"/>
            <w:tcMar/>
          </w:tcPr>
          <w:p w:rsidR="701E72AD" w:rsidP="2E27CD03" w:rsidRDefault="701E72AD" w14:paraId="4149BBBF" w14:textId="50BE93FC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3EB904FD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98.1 (83.7-113)</w:t>
            </w:r>
          </w:p>
        </w:tc>
        <w:tc>
          <w:tcPr>
            <w:tcW w:w="1875" w:type="dxa"/>
            <w:tcMar/>
          </w:tcPr>
          <w:p w:rsidR="4F500F8E" w:rsidP="2E27CD03" w:rsidRDefault="4F500F8E" w14:paraId="0D623586" w14:textId="643E1196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3EB904FD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96.1 (84.7-107)</w:t>
            </w:r>
          </w:p>
        </w:tc>
        <w:tc>
          <w:tcPr>
            <w:tcW w:w="1111" w:type="dxa"/>
            <w:tcMar/>
          </w:tcPr>
          <w:p w:rsidR="4F500F8E" w:rsidP="2E27CD03" w:rsidRDefault="4F500F8E" w14:paraId="2079343D" w14:textId="0DCCB195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3EB904FD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0.361</w:t>
            </w:r>
          </w:p>
        </w:tc>
      </w:tr>
      <w:tr w:rsidR="701E72AD" w:rsidTr="2E27CD03" w14:paraId="7D5D21C6">
        <w:trPr>
          <w:trHeight w:val="300"/>
        </w:trPr>
        <w:tc>
          <w:tcPr>
            <w:tcW w:w="1230" w:type="dxa"/>
            <w:tcMar/>
          </w:tcPr>
          <w:p w:rsidR="701E72AD" w:rsidP="2E27CD03" w:rsidRDefault="701E72AD" w14:paraId="6E5E9F19" w14:textId="758FCEAA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Fat (g/d)</w:t>
            </w:r>
          </w:p>
        </w:tc>
        <w:tc>
          <w:tcPr>
            <w:tcW w:w="1200" w:type="dxa"/>
            <w:tcMar/>
          </w:tcPr>
          <w:p w:rsidR="701E72AD" w:rsidP="2E27CD03" w:rsidRDefault="701E72AD" w14:paraId="17010870" w14:textId="1D62661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68 (4)</w:t>
            </w:r>
          </w:p>
        </w:tc>
        <w:tc>
          <w:tcPr>
            <w:tcW w:w="1200" w:type="dxa"/>
            <w:tcMar/>
          </w:tcPr>
          <w:p w:rsidR="53428EE3" w:rsidP="2E27CD03" w:rsidRDefault="53428EE3" w14:paraId="42FDC387" w14:textId="6D3FCE7D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80 (4)</w:t>
            </w:r>
          </w:p>
        </w:tc>
        <w:tc>
          <w:tcPr>
            <w:tcW w:w="1155" w:type="dxa"/>
            <w:tcMar/>
          </w:tcPr>
          <w:p w:rsidR="53428EE3" w:rsidP="2E27CD03" w:rsidRDefault="53428EE3" w14:paraId="1E33CF02" w14:textId="333240AF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  <w:t>0.035</w:t>
            </w:r>
          </w:p>
        </w:tc>
        <w:tc>
          <w:tcPr>
            <w:tcW w:w="1815" w:type="dxa"/>
            <w:tcMar/>
          </w:tcPr>
          <w:p w:rsidR="701E72AD" w:rsidP="2E27CD03" w:rsidRDefault="701E72AD" w14:paraId="0150B9F1" w14:textId="436761B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2EE1465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74.4 (51.9-97.0)</w:t>
            </w:r>
          </w:p>
        </w:tc>
        <w:tc>
          <w:tcPr>
            <w:tcW w:w="1875" w:type="dxa"/>
            <w:tcMar/>
          </w:tcPr>
          <w:p w:rsidR="246C2074" w:rsidP="2E27CD03" w:rsidRDefault="246C2074" w14:paraId="5CEF79F4" w14:textId="466C0B0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2EE1465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71.6 (49.4-93.8)</w:t>
            </w:r>
          </w:p>
        </w:tc>
        <w:tc>
          <w:tcPr>
            <w:tcW w:w="1111" w:type="dxa"/>
            <w:tcMar/>
          </w:tcPr>
          <w:p w:rsidR="246C2074" w:rsidP="2E27CD03" w:rsidRDefault="246C2074" w14:paraId="0F3DEC9B" w14:textId="2F222449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2EE1465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0.337</w:t>
            </w:r>
          </w:p>
        </w:tc>
      </w:tr>
      <w:tr w:rsidR="426E0C91" w:rsidTr="2E27CD03" w14:paraId="6C53D8B3">
        <w:trPr>
          <w:trHeight w:val="300"/>
        </w:trPr>
        <w:tc>
          <w:tcPr>
            <w:tcW w:w="1230" w:type="dxa"/>
            <w:tcMar/>
          </w:tcPr>
          <w:p w:rsidR="53428EE3" w:rsidP="2E27CD03" w:rsidRDefault="53428EE3" w14:paraId="62B16BD0" w14:textId="76443A87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Sugar</w:t>
            </w:r>
          </w:p>
          <w:p w:rsidR="53428EE3" w:rsidP="2E27CD03" w:rsidRDefault="53428EE3" w14:paraId="306D3FE1" w14:textId="600B805C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(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g</w:t>
            </w: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/d)</w:t>
            </w:r>
          </w:p>
        </w:tc>
        <w:tc>
          <w:tcPr>
            <w:tcW w:w="1200" w:type="dxa"/>
            <w:tcMar/>
          </w:tcPr>
          <w:p w:rsidR="53428EE3" w:rsidP="2E27CD03" w:rsidRDefault="53428EE3" w14:paraId="54AA7670" w14:textId="0EA9ACDC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63 (4)</w:t>
            </w:r>
          </w:p>
        </w:tc>
        <w:tc>
          <w:tcPr>
            <w:tcW w:w="1200" w:type="dxa"/>
            <w:tcMar/>
          </w:tcPr>
          <w:p w:rsidR="53428EE3" w:rsidP="2E27CD03" w:rsidRDefault="53428EE3" w14:paraId="465072C4" w14:textId="27B056A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76 (4)</w:t>
            </w:r>
          </w:p>
        </w:tc>
        <w:tc>
          <w:tcPr>
            <w:tcW w:w="1155" w:type="dxa"/>
            <w:tcMar/>
          </w:tcPr>
          <w:p w:rsidR="53428EE3" w:rsidP="2E27CD03" w:rsidRDefault="53428EE3" w14:paraId="3974AB9E" w14:textId="668F4EB4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</w:pPr>
            <w:r w:rsidRPr="2E27CD03" w:rsidR="6671116E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  <w:t>0.022</w:t>
            </w:r>
          </w:p>
        </w:tc>
        <w:tc>
          <w:tcPr>
            <w:tcW w:w="1815" w:type="dxa"/>
            <w:tcMar/>
          </w:tcPr>
          <w:p w:rsidR="12D58176" w:rsidP="2E27CD03" w:rsidRDefault="12D58176" w14:paraId="41989D55" w14:textId="6995477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269909B5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22 (106-139)</w:t>
            </w:r>
          </w:p>
        </w:tc>
        <w:tc>
          <w:tcPr>
            <w:tcW w:w="1875" w:type="dxa"/>
            <w:tcMar/>
          </w:tcPr>
          <w:p w:rsidR="12D58176" w:rsidP="2E27CD03" w:rsidRDefault="12D58176" w14:paraId="5A84D2FB" w14:textId="413516ED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269909B5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20 (103-137)</w:t>
            </w:r>
          </w:p>
        </w:tc>
        <w:tc>
          <w:tcPr>
            <w:tcW w:w="1111" w:type="dxa"/>
            <w:tcMar/>
          </w:tcPr>
          <w:p w:rsidR="12D58176" w:rsidP="2E27CD03" w:rsidRDefault="12D58176" w14:paraId="407452DB" w14:textId="50C97DDA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</w:pPr>
            <w:r w:rsidRPr="2E27CD03" w:rsidR="269909B5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0.468</w:t>
            </w:r>
          </w:p>
        </w:tc>
      </w:tr>
    </w:tbl>
    <w:p w:rsidR="701E72AD" w:rsidP="2E27CD03" w:rsidRDefault="701E72AD" w14:paraId="36624303" w14:textId="5718603C">
      <w:pPr>
        <w:pStyle w:val="Normal"/>
        <w:ind w:left="0"/>
        <w:rPr>
          <w:rFonts w:ascii="Times New Roman" w:hAnsi="Times New Roman" w:eastAsia="Times New Roman" w:cs="Times New Roman"/>
          <w:color w:val="auto"/>
          <w:sz w:val="22"/>
          <w:szCs w:val="22"/>
        </w:rPr>
      </w:pP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*Data 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>presented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as 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>mean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(SEM)</w:t>
      </w:r>
    </w:p>
    <w:p w:rsidR="25EFDD3F" w:rsidP="2E27CD03" w:rsidRDefault="25EFDD3F" w14:paraId="73FDC509" w14:textId="3AB65E8B">
      <w:pPr>
        <w:pStyle w:val="Normal"/>
        <w:ind w:left="0"/>
        <w:rPr>
          <w:rFonts w:ascii="Times New Roman" w:hAnsi="Times New Roman" w:eastAsia="Times New Roman" w:cs="Times New Roman"/>
          <w:color w:val="auto"/>
          <w:sz w:val="22"/>
          <w:szCs w:val="22"/>
        </w:rPr>
      </w:pP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**Data 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>presented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as 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>mean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and 95% Confidence 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>Interval</w:t>
      </w:r>
      <w:r w:rsidRPr="2E27CD03" w:rsidR="25EFDD3F"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(CI)</w:t>
      </w:r>
    </w:p>
    <w:p w:rsidR="426E0C91" w:rsidP="426E0C91" w:rsidRDefault="426E0C91" w14:paraId="37864AF0" w14:textId="7D0F2864">
      <w:pPr>
        <w:pStyle w:val="Normal"/>
        <w:ind w:left="0"/>
        <w:rPr>
          <w:rFonts w:ascii="Times New Roman" w:hAnsi="Times New Roman" w:eastAsia="Times New Roman" w:cs="Times New Roman"/>
          <w:color w:val="auto"/>
          <w:sz w:val="22"/>
          <w:szCs w:val="22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20957b6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3c4d5e0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364E13"/>
    <w:rsid w:val="026BB2FF"/>
    <w:rsid w:val="02A73262"/>
    <w:rsid w:val="031EF7C5"/>
    <w:rsid w:val="03817C62"/>
    <w:rsid w:val="046D906F"/>
    <w:rsid w:val="0526D570"/>
    <w:rsid w:val="0869CA41"/>
    <w:rsid w:val="0CE3F771"/>
    <w:rsid w:val="0E5D1BFA"/>
    <w:rsid w:val="1108F022"/>
    <w:rsid w:val="12D58176"/>
    <w:rsid w:val="14364E13"/>
    <w:rsid w:val="1529D8DF"/>
    <w:rsid w:val="1B5C07A8"/>
    <w:rsid w:val="1D76DF22"/>
    <w:rsid w:val="22314FC1"/>
    <w:rsid w:val="242FBF01"/>
    <w:rsid w:val="246C2074"/>
    <w:rsid w:val="25EFDD3F"/>
    <w:rsid w:val="26736874"/>
    <w:rsid w:val="269909B5"/>
    <w:rsid w:val="2775DD26"/>
    <w:rsid w:val="2E27CD03"/>
    <w:rsid w:val="2EE1465E"/>
    <w:rsid w:val="3153394E"/>
    <w:rsid w:val="356A2A39"/>
    <w:rsid w:val="3B746CE4"/>
    <w:rsid w:val="3C9A2391"/>
    <w:rsid w:val="3EB904FD"/>
    <w:rsid w:val="40FC39D1"/>
    <w:rsid w:val="42578DBA"/>
    <w:rsid w:val="426E0C91"/>
    <w:rsid w:val="45230B82"/>
    <w:rsid w:val="47FFC26A"/>
    <w:rsid w:val="4B704409"/>
    <w:rsid w:val="4D30055C"/>
    <w:rsid w:val="4F500F8E"/>
    <w:rsid w:val="517C1DF3"/>
    <w:rsid w:val="524FC099"/>
    <w:rsid w:val="53428EE3"/>
    <w:rsid w:val="54346F8B"/>
    <w:rsid w:val="57DD5F40"/>
    <w:rsid w:val="5B79077B"/>
    <w:rsid w:val="5FF143D7"/>
    <w:rsid w:val="60DB7508"/>
    <w:rsid w:val="61111CFA"/>
    <w:rsid w:val="6671116E"/>
    <w:rsid w:val="66718F59"/>
    <w:rsid w:val="6775F0C1"/>
    <w:rsid w:val="6918FF4F"/>
    <w:rsid w:val="6F48C16E"/>
    <w:rsid w:val="6FCC258C"/>
    <w:rsid w:val="701E72AD"/>
    <w:rsid w:val="7044296B"/>
    <w:rsid w:val="70DF444C"/>
    <w:rsid w:val="765D9795"/>
    <w:rsid w:val="766386DD"/>
    <w:rsid w:val="78B03ADB"/>
    <w:rsid w:val="7939D500"/>
    <w:rsid w:val="7A9CDC02"/>
    <w:rsid w:val="7D90214F"/>
    <w:rsid w:val="7FDAB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64E13"/>
  <w15:chartTrackingRefBased/>
  <w15:docId w15:val="{6FF8BB59-6282-4F09-8F98-244115F41DC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39eeaf2fae4d42c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724BDCC31F574295E91DCF0D6BFF36" ma:contentTypeVersion="15" ma:contentTypeDescription="Create a new document." ma:contentTypeScope="" ma:versionID="4dd64984e72b08c59e8df05528aadb0d">
  <xsd:schema xmlns:xsd="http://www.w3.org/2001/XMLSchema" xmlns:xs="http://www.w3.org/2001/XMLSchema" xmlns:p="http://schemas.microsoft.com/office/2006/metadata/properties" xmlns:ns2="162d1902-b1bc-437c-b9d6-94b2857c1706" xmlns:ns3="a9efedb9-3066-46ed-a298-91c2f5ede940" targetNamespace="http://schemas.microsoft.com/office/2006/metadata/properties" ma:root="true" ma:fieldsID="331e032664e56ed1ccef8b3055ac65d3" ns2:_="" ns3:_="">
    <xsd:import namespace="162d1902-b1bc-437c-b9d6-94b2857c1706"/>
    <xsd:import namespace="a9efedb9-3066-46ed-a298-91c2f5ede94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d1902-b1bc-437c-b9d6-94b2857c170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9e88d38-274e-4db0-8049-6d396ed1f31b}" ma:internalName="TaxCatchAll" ma:showField="CatchAllData" ma:web="162d1902-b1bc-437c-b9d6-94b2857c17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efedb9-3066-46ed-a298-91c2f5ede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efedb9-3066-46ed-a298-91c2f5ede940">
      <Terms xmlns="http://schemas.microsoft.com/office/infopath/2007/PartnerControls"/>
    </lcf76f155ced4ddcb4097134ff3c332f>
    <TaxCatchAll xmlns="162d1902-b1bc-437c-b9d6-94b2857c1706" xsi:nil="true"/>
  </documentManagement>
</p:properties>
</file>

<file path=customXml/itemProps1.xml><?xml version="1.0" encoding="utf-8"?>
<ds:datastoreItem xmlns:ds="http://schemas.openxmlformats.org/officeDocument/2006/customXml" ds:itemID="{5D379DFE-F54D-48C8-B63F-E939A884F1B5}"/>
</file>

<file path=customXml/itemProps2.xml><?xml version="1.0" encoding="utf-8"?>
<ds:datastoreItem xmlns:ds="http://schemas.openxmlformats.org/officeDocument/2006/customXml" ds:itemID="{859E10E4-F7F8-4991-9578-690B021F1379}"/>
</file>

<file path=customXml/itemProps3.xml><?xml version="1.0" encoding="utf-8"?>
<ds:datastoreItem xmlns:ds="http://schemas.openxmlformats.org/officeDocument/2006/customXml" ds:itemID="{FC5DF28E-4E06-4AB1-B665-AC650C9C3D3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ubane ville</dc:creator>
  <keywords/>
  <dc:description/>
  <lastModifiedBy>aubane ville</lastModifiedBy>
  <dcterms:created xsi:type="dcterms:W3CDTF">2024-11-04T08:04:05.0000000Z</dcterms:created>
  <dcterms:modified xsi:type="dcterms:W3CDTF">2024-12-05T07:07:09.75580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724BDCC31F574295E91DCF0D6BFF36</vt:lpwstr>
  </property>
  <property fmtid="{D5CDD505-2E9C-101B-9397-08002B2CF9AE}" pid="3" name="MediaServiceImageTags">
    <vt:lpwstr/>
  </property>
</Properties>
</file>